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EB3D" w14:textId="1B1D3D9D" w:rsidR="00C931CD" w:rsidRDefault="00A8449F" w:rsidP="00A8449F">
      <w:pPr>
        <w:pStyle w:val="Heading2"/>
        <w:numPr>
          <w:ilvl w:val="0"/>
          <w:numId w:val="0"/>
        </w:numPr>
        <w:ind w:left="270" w:hanging="270"/>
      </w:pPr>
      <w:r>
        <w:t xml:space="preserve">Supplemental Note 1. Comparing between Cell-cycle-specific and ‘entire-genome’ snRNAseq analysis </w:t>
      </w:r>
    </w:p>
    <w:p w14:paraId="31AA8B5F" w14:textId="62790D30" w:rsidR="00A8449F" w:rsidRDefault="00A8449F" w:rsidP="00A8449F">
      <w:r>
        <w:t xml:space="preserve">In general, the </w:t>
      </w:r>
      <w:r w:rsidRPr="00A8449F">
        <w:t>snRNAseq analysis</w:t>
      </w:r>
      <w:r>
        <w:t xml:space="preserve"> is conducted using the entire gene list in the genome, which consisted of 25,880 pig genes </w:t>
      </w:r>
      <w:r>
        <w:fldChar w:fldCharType="begin">
          <w:fldData xml:space="preserve">PEVuZE5vdGU+PENpdGU+PEF1dGhvcj5OZ3V5ZW48L0F1dGhvcj48WWVhcj4yMDIzPC9ZZWFyPjxS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OZ3V5ZW48L0F1dGhvcj48WWVhcj4yMDIzPC9ZZWFyPjxS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; 2]</w:t>
      </w:r>
      <w:r>
        <w:fldChar w:fldCharType="end"/>
      </w:r>
      <w:r>
        <w:t xml:space="preserve">; on the other hand, in this work, we only used </w:t>
      </w:r>
      <w:r w:rsidRPr="00A8449F">
        <w:t xml:space="preserve">1646 </w:t>
      </w:r>
      <w:r>
        <w:t xml:space="preserve">genes for clustering. Therefore, we independently clustered the EC snRNAseq data using the whole pig genome and compared </w:t>
      </w:r>
      <w:r w:rsidR="00F16999">
        <w:t xml:space="preserve">it </w:t>
      </w:r>
      <w:r>
        <w:t xml:space="preserve">with the cell-cycle-specific approach to ensure that the cell-cycle-specific analysis did not lose any specific EC cluster. The entire EC snRNAseq data was embedded by the Autoencoder and clustered using the same parameters to cell-cycle-specific analysis. Then, the </w:t>
      </w:r>
      <w:r w:rsidR="005B7653">
        <w:t>cell-cycle-specific clusters (VEC1, VEC2, VEC3, LEC1, and LEC2) were plot</w:t>
      </w:r>
      <w:r w:rsidR="00F16999">
        <w:t>ted</w:t>
      </w:r>
      <w:r w:rsidR="005B7653">
        <w:t xml:space="preserve"> on the UMAP generated by the </w:t>
      </w:r>
      <w:r w:rsidR="00C32440">
        <w:t xml:space="preserve">‘entire-genome’ analysis. As in Supplemental Note Figure 1, </w:t>
      </w:r>
      <w:r w:rsidR="006113F9">
        <w:t>the ‘entire-genome’ analysis only found three major EC clusters</w:t>
      </w:r>
      <w:r w:rsidR="00014DAE">
        <w:t>; clusters VEC1 and VEC2 were merged into one block, and so did cluster</w:t>
      </w:r>
      <w:r w:rsidR="00F16999">
        <w:t>s</w:t>
      </w:r>
      <w:r w:rsidR="00014DAE">
        <w:t xml:space="preserve"> LEC1 and LEC2</w:t>
      </w:r>
      <w:r w:rsidR="0073593C">
        <w:t>. Also, the five proliferation marker</w:t>
      </w:r>
      <w:r w:rsidR="00877C95">
        <w:t>s were spread out, making it difficult to identify cycling cells</w:t>
      </w:r>
      <w:r w:rsidR="00014DAE">
        <w:t xml:space="preserve">. </w:t>
      </w:r>
      <w:r w:rsidR="000B0374">
        <w:t xml:space="preserve">Thus, it is clear that compared to the ‘entire -genome’, the cell-cycle-specific analysis did not lose any EC cluster; </w:t>
      </w:r>
      <w:r w:rsidR="0073593C">
        <w:t xml:space="preserve">furthermore, </w:t>
      </w:r>
      <w:r w:rsidR="00650C83">
        <w:t xml:space="preserve">the cell-cycle-specific was superior in identifying cycling EC, which was the main </w:t>
      </w:r>
      <w:r w:rsidR="0057454E">
        <w:t>finding in angiogenesis.</w:t>
      </w:r>
    </w:p>
    <w:p w14:paraId="32001C57" w14:textId="77777777" w:rsidR="00CD1499" w:rsidRDefault="00CD1499" w:rsidP="00A8449F"/>
    <w:p w14:paraId="28CF8243" w14:textId="77777777" w:rsidR="00FE1C43" w:rsidRDefault="00CD1499" w:rsidP="00CD1499">
      <w:pPr>
        <w:pStyle w:val="Heading2"/>
        <w:numPr>
          <w:ilvl w:val="0"/>
          <w:numId w:val="0"/>
        </w:numPr>
        <w:ind w:left="270" w:hanging="270"/>
      </w:pPr>
      <w:r>
        <w:t xml:space="preserve">Supplemental Note 2. </w:t>
      </w:r>
      <w:r w:rsidR="001E31C7">
        <w:t xml:space="preserve">Examining </w:t>
      </w:r>
      <w:r w:rsidR="00FE1C43">
        <w:t>clustering parameters in Cell-cycle-specific analysis</w:t>
      </w:r>
    </w:p>
    <w:p w14:paraId="40C5D3C9" w14:textId="494F6A74" w:rsidR="00CD1499" w:rsidRDefault="00AB4FA3" w:rsidP="00B73665">
      <w:r>
        <w:t>In snRNAseq analysis, u</w:t>
      </w:r>
      <w:r w:rsidR="003951E0">
        <w:t xml:space="preserve">sing different clustering parameters may result in </w:t>
      </w:r>
      <w:r w:rsidR="008D62A3">
        <w:t>different number</w:t>
      </w:r>
      <w:r w:rsidR="00264E2D">
        <w:t>s</w:t>
      </w:r>
      <w:r w:rsidR="008D62A3">
        <w:t xml:space="preserve"> of clusters. </w:t>
      </w:r>
      <w:r w:rsidR="004527E3">
        <w:t>As</w:t>
      </w:r>
      <w:r>
        <w:t xml:space="preserve"> the number of clusters increases, </w:t>
      </w:r>
      <w:r w:rsidR="0051334B">
        <w:t xml:space="preserve">small clusters having </w:t>
      </w:r>
      <w:r w:rsidR="00264E2D">
        <w:t>too few</w:t>
      </w:r>
      <w:r w:rsidR="0051334B">
        <w:t xml:space="preserve"> </w:t>
      </w:r>
      <w:r w:rsidR="00264E2D">
        <w:t xml:space="preserve">number </w:t>
      </w:r>
      <w:r w:rsidR="0051334B">
        <w:t>of cluster-specific markers would appear</w:t>
      </w:r>
      <w:r w:rsidR="00B16385">
        <w:t>; seeing this case, we did not further change clustering parameters. Fo</w:t>
      </w:r>
      <w:r w:rsidR="005E7077">
        <w:t>r example,</w:t>
      </w:r>
      <w:r w:rsidR="00CD1499">
        <w:t xml:space="preserve"> </w:t>
      </w:r>
      <w:r w:rsidR="005E7077">
        <w:t xml:space="preserve">in Supplemental Note Figure 2, </w:t>
      </w:r>
      <w:r w:rsidR="00E91239">
        <w:t xml:space="preserve">we attempted </w:t>
      </w:r>
      <w:r w:rsidR="00C3720B">
        <w:t>a different clustering parameter</w:t>
      </w:r>
      <w:r w:rsidR="00FF3C8E">
        <w:t xml:space="preserve"> in the cell-cycle-specific analysis</w:t>
      </w:r>
      <w:r w:rsidR="00C3720B">
        <w:t xml:space="preserve">, in which a small cluster, called VEC*, was defined, and </w:t>
      </w:r>
      <w:r w:rsidR="001F1C83">
        <w:t>this cluster appear</w:t>
      </w:r>
      <w:r w:rsidR="00F16999">
        <w:t>ed</w:t>
      </w:r>
      <w:r w:rsidR="001F1C83">
        <w:t xml:space="preserve"> to be transiting toward the cycling VEC1 cluster. However, </w:t>
      </w:r>
      <w:r w:rsidR="00812A91">
        <w:t>analyzing this cluster</w:t>
      </w:r>
      <w:r w:rsidR="00264E2D">
        <w:t>’s</w:t>
      </w:r>
      <w:r w:rsidR="00812A91">
        <w:t xml:space="preserve"> specific markers only yielded five genes ND2, COX1, COX2, ATP6, ND4, and CYTB.</w:t>
      </w:r>
      <w:r w:rsidR="0093431E">
        <w:t xml:space="preserve"> Therefore, these VEC* cells appear</w:t>
      </w:r>
      <w:r w:rsidR="00FB7EC0">
        <w:t>ed</w:t>
      </w:r>
      <w:r w:rsidR="0093431E">
        <w:t xml:space="preserve"> </w:t>
      </w:r>
      <w:r w:rsidR="002767B1">
        <w:t xml:space="preserve">to have no important biological </w:t>
      </w:r>
      <w:r w:rsidR="00FB7EC0">
        <w:t xml:space="preserve">interpretation; it indicated that we should not further </w:t>
      </w:r>
      <w:r w:rsidR="009D5E5E">
        <w:t>increase the number of clusters.</w:t>
      </w:r>
    </w:p>
    <w:p w14:paraId="038F55E5" w14:textId="77777777" w:rsidR="00CD1499" w:rsidRDefault="00CD1499">
      <w:pPr>
        <w:spacing w:before="0" w:after="160" w:line="259" w:lineRule="auto"/>
        <w:jc w:val="left"/>
      </w:pPr>
      <w:r>
        <w:br w:type="page"/>
      </w:r>
    </w:p>
    <w:p w14:paraId="02FE7F12" w14:textId="25EAEF23" w:rsidR="0010652E" w:rsidRDefault="0010652E" w:rsidP="00CD1499">
      <w:pPr>
        <w:pStyle w:val="Heading2"/>
        <w:numPr>
          <w:ilvl w:val="0"/>
          <w:numId w:val="0"/>
        </w:numPr>
      </w:pPr>
      <w:r>
        <w:lastRenderedPageBreak/>
        <w:t>S</w:t>
      </w:r>
      <w:r w:rsidR="00CD1499">
        <w:t>upplemental Note Figures</w:t>
      </w:r>
    </w:p>
    <w:p w14:paraId="163429F0" w14:textId="558C50A4" w:rsidR="00A8449F" w:rsidRDefault="0066612E" w:rsidP="00CD1499">
      <w:pPr>
        <w:jc w:val="center"/>
      </w:pPr>
      <w:r>
        <w:rPr>
          <w:noProof/>
        </w:rPr>
        <w:drawing>
          <wp:inline distT="0" distB="0" distL="0" distR="0" wp14:anchorId="5CC61405" wp14:editId="2DF774E4">
            <wp:extent cx="5349560" cy="6245726"/>
            <wp:effectExtent l="0" t="0" r="3810" b="3175"/>
            <wp:docPr id="2" name="Picture 2" descr="A group of images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images of a person's body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887" cy="6254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1842F" w14:textId="2D9A81F4" w:rsidR="005F51C0" w:rsidRDefault="004D120C" w:rsidP="00A8449F">
      <w:r w:rsidRPr="00576ABD">
        <w:rPr>
          <w:b/>
          <w:bCs/>
        </w:rPr>
        <w:t>Supplemental Note Figure 1</w:t>
      </w:r>
      <w:r>
        <w:t>. Analyzing and visualizing EC using the ‘entire-genome</w:t>
      </w:r>
      <w:r w:rsidR="00F70DE0">
        <w:t xml:space="preserve">’ analysis. The EC snRNAseq data was embedded by an ‘entire-genome’ </w:t>
      </w:r>
      <w:r w:rsidR="00680686">
        <w:t>autoencoder and projected onto a 2D UMAP, using the same algorithm parameters to the cell-cycle-specifi</w:t>
      </w:r>
      <w:r w:rsidR="001C48EF">
        <w:t xml:space="preserve">c analysis. (A) entire-genome UMAP plot, the cells were labeled using the cell-cycle-specific </w:t>
      </w:r>
      <w:r w:rsidR="00AB1A64">
        <w:t xml:space="preserve">cluster results (five clusters VEC1-3 and LEC1-2). </w:t>
      </w:r>
      <w:r w:rsidR="00576ABD">
        <w:t>(</w:t>
      </w:r>
      <w:r w:rsidR="00576ABD" w:rsidRPr="00EA6052">
        <w:rPr>
          <w:rFonts w:cs="Times New Roman"/>
          <w:szCs w:val="24"/>
        </w:rPr>
        <w:t xml:space="preserve">B-F) Cells that express the mitosis and cytokinesis markers (B) AURKB, (C) MKI67, (D) INCENP, (E) BIRC5, and (F) CDCA8 are displayed across the 2D </w:t>
      </w:r>
      <w:r w:rsidR="00576ABD">
        <w:rPr>
          <w:rFonts w:cs="Times New Roman"/>
          <w:szCs w:val="24"/>
        </w:rPr>
        <w:t>‘entire-genome’</w:t>
      </w:r>
      <w:r w:rsidR="00576ABD" w:rsidRPr="00EA6052">
        <w:rPr>
          <w:rFonts w:cs="Times New Roman"/>
          <w:szCs w:val="24"/>
        </w:rPr>
        <w:t xml:space="preserve"> UMAP with the magnitude of expression represented as a color-coded heatmap; gray ECs did not express the corresponding molecule.</w:t>
      </w:r>
    </w:p>
    <w:p w14:paraId="4E7E403F" w14:textId="0B772211" w:rsidR="006048A0" w:rsidRDefault="006048A0">
      <w:pPr>
        <w:spacing w:before="0" w:after="160" w:line="259" w:lineRule="auto"/>
        <w:jc w:val="left"/>
      </w:pPr>
      <w:r>
        <w:br w:type="page"/>
      </w:r>
    </w:p>
    <w:p w14:paraId="2AF09039" w14:textId="5D834C77" w:rsidR="00C74F54" w:rsidRDefault="00C74F54" w:rsidP="00A8449F">
      <w:r>
        <w:rPr>
          <w:noProof/>
        </w:rPr>
        <w:lastRenderedPageBreak/>
        <w:drawing>
          <wp:inline distT="0" distB="0" distL="0" distR="0" wp14:anchorId="1119526A" wp14:editId="14496082">
            <wp:extent cx="5136325" cy="6294666"/>
            <wp:effectExtent l="0" t="0" r="7620" b="0"/>
            <wp:docPr id="3" name="Picture 3" descr="A graph with numbers and number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numbers and numbers on i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6325" cy="6294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29C59" w14:textId="6FBC76F4" w:rsidR="00C74F54" w:rsidRDefault="00C74F54" w:rsidP="00A8449F">
      <w:r w:rsidRPr="00F47AA4">
        <w:rPr>
          <w:b/>
          <w:bCs/>
        </w:rPr>
        <w:t>Supplemental Figure Note 2</w:t>
      </w:r>
      <w:r>
        <w:t>. A</w:t>
      </w:r>
      <w:r w:rsidR="00B34D57">
        <w:t>ttempting to cluster the EC using a different clustering parameter, yielding a VEC* cluster, which app</w:t>
      </w:r>
      <w:r w:rsidR="00462E1F">
        <w:t>ears to be neighbor to cluster VEC1. (</w:t>
      </w:r>
      <w:r w:rsidR="00F264D9">
        <w:t xml:space="preserve">Top) Localization of VEC* and other clusters, </w:t>
      </w:r>
      <w:r w:rsidR="004950EC">
        <w:t xml:space="preserve">computed by the cell-cycle-specific UMAP. (Bottom) </w:t>
      </w:r>
      <w:r w:rsidR="00067F26">
        <w:t>S</w:t>
      </w:r>
      <w:r w:rsidR="004950EC">
        <w:t xml:space="preserve">tatistical table of marker genes in </w:t>
      </w:r>
      <w:r w:rsidR="00F47AA4">
        <w:t>VEC*</w:t>
      </w:r>
      <w:r w:rsidR="00067F26">
        <w:t>; table header includes:</w:t>
      </w:r>
      <w:r w:rsidR="00067F26" w:rsidRPr="00067F26">
        <w:rPr>
          <w:rFonts w:cs="Times New Roman"/>
          <w:szCs w:val="24"/>
        </w:rPr>
        <w:t xml:space="preserve"> </w:t>
      </w:r>
      <w:r w:rsidR="00067F26" w:rsidRPr="00EA6052">
        <w:rPr>
          <w:rFonts w:cs="Times New Roman"/>
          <w:szCs w:val="24"/>
        </w:rPr>
        <w:t xml:space="preserve">the proportion of </w:t>
      </w:r>
      <w:r w:rsidR="00067F26">
        <w:rPr>
          <w:rFonts w:cs="Times New Roman"/>
          <w:szCs w:val="24"/>
        </w:rPr>
        <w:t>VEC* cells</w:t>
      </w:r>
      <w:r w:rsidR="00067F26" w:rsidRPr="00EA6052">
        <w:rPr>
          <w:rFonts w:cs="Times New Roman"/>
          <w:szCs w:val="24"/>
        </w:rPr>
        <w:t xml:space="preserve"> that express the gene, the fold-change in gene expression relative to expression in </w:t>
      </w:r>
      <w:r w:rsidR="00067F26">
        <w:rPr>
          <w:rFonts w:cs="Times New Roman"/>
          <w:szCs w:val="24"/>
        </w:rPr>
        <w:t>VEC*</w:t>
      </w:r>
      <w:r w:rsidR="00067F26" w:rsidRPr="00EA6052">
        <w:rPr>
          <w:rFonts w:cs="Times New Roman"/>
          <w:szCs w:val="24"/>
        </w:rPr>
        <w:t>, and the p-value (Fisher</w:t>
      </w:r>
      <w:r w:rsidR="00067F26">
        <w:rPr>
          <w:rFonts w:cs="Times New Roman"/>
          <w:szCs w:val="24"/>
        </w:rPr>
        <w:t>'</w:t>
      </w:r>
      <w:r w:rsidR="00067F26" w:rsidRPr="00EA6052">
        <w:rPr>
          <w:rFonts w:cs="Times New Roman"/>
          <w:szCs w:val="24"/>
        </w:rPr>
        <w:t>s Exact test)</w:t>
      </w:r>
    </w:p>
    <w:p w14:paraId="1FA63D3C" w14:textId="77777777" w:rsidR="00C74F54" w:rsidRDefault="00C74F54">
      <w:pPr>
        <w:spacing w:before="0" w:after="160" w:line="259" w:lineRule="auto"/>
        <w:jc w:val="left"/>
      </w:pPr>
      <w:r>
        <w:br w:type="page"/>
      </w:r>
    </w:p>
    <w:p w14:paraId="6D0271E4" w14:textId="1FDEBBE0" w:rsidR="00576ABD" w:rsidRDefault="00576ABD" w:rsidP="00576ABD">
      <w:pPr>
        <w:pStyle w:val="Heading2"/>
        <w:numPr>
          <w:ilvl w:val="0"/>
          <w:numId w:val="0"/>
        </w:numPr>
      </w:pPr>
      <w:r>
        <w:lastRenderedPageBreak/>
        <w:t>References</w:t>
      </w:r>
    </w:p>
    <w:p w14:paraId="25F61AC2" w14:textId="77777777" w:rsidR="00A8449F" w:rsidRPr="00A8449F" w:rsidRDefault="00A8449F" w:rsidP="00A8449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449F">
        <w:t>[1] T. Nguyen, Y. Wei, Y. Nakada, J.Y. Chen, Y. Zhou, G. Walcott, and J. Zhang, Analysis of Cardiac Single-cell RNA-sequencing Data Can be Improved by the Use of Artificial-Intelligence-based Tools. Scientific Reports 13 (2023) 6821.</w:t>
      </w:r>
    </w:p>
    <w:p w14:paraId="5B370810" w14:textId="77777777" w:rsidR="00A8449F" w:rsidRPr="00A8449F" w:rsidRDefault="00A8449F" w:rsidP="00A8449F">
      <w:pPr>
        <w:pStyle w:val="EndNoteBibliography"/>
        <w:ind w:left="720" w:hanging="720"/>
      </w:pPr>
      <w:r w:rsidRPr="00A8449F">
        <w:t>[2] T. Nguyen, Y. Wei, Y. Nakada, Y. Zhou, and J. Zhang, Cardiomyocyte Cell-Cycle Regulation in Neonatal Large Mammals: Single Nucleus RNA-Sequencing Data Analysis via an Artificial-Intelligence-Based Pipeline. Front Bioeng Biotechnol 10 (2022) 914450.</w:t>
      </w:r>
    </w:p>
    <w:p w14:paraId="3B413B4C" w14:textId="174F6088" w:rsidR="00A8449F" w:rsidRPr="00A8449F" w:rsidRDefault="00A8449F" w:rsidP="00A8449F">
      <w:r>
        <w:fldChar w:fldCharType="end"/>
      </w:r>
    </w:p>
    <w:sectPr w:rsidR="00A8449F" w:rsidRPr="00A84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E255B"/>
    <w:multiLevelType w:val="hybridMultilevel"/>
    <w:tmpl w:val="890C2F62"/>
    <w:lvl w:ilvl="0" w:tplc="0D54A3A8">
      <w:start w:val="1"/>
      <w:numFmt w:val="decimal"/>
      <w:pStyle w:val="Heading2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4B6972"/>
    <w:multiLevelType w:val="hybridMultilevel"/>
    <w:tmpl w:val="FCC01F70"/>
    <w:lvl w:ilvl="0" w:tplc="C268B990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983F74"/>
    <w:multiLevelType w:val="hybridMultilevel"/>
    <w:tmpl w:val="6D62AD60"/>
    <w:lvl w:ilvl="0" w:tplc="A37A0F4E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9C683A"/>
    <w:multiLevelType w:val="hybridMultilevel"/>
    <w:tmpl w:val="1D3CF37E"/>
    <w:lvl w:ilvl="0" w:tplc="7E76019E">
      <w:start w:val="1"/>
      <w:numFmt w:val="lowerLetter"/>
      <w:pStyle w:val="Heading3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168945">
    <w:abstractNumId w:val="2"/>
  </w:num>
  <w:num w:numId="2" w16cid:durableId="1453479423">
    <w:abstractNumId w:val="2"/>
  </w:num>
  <w:num w:numId="3" w16cid:durableId="1697537911">
    <w:abstractNumId w:val="3"/>
  </w:num>
  <w:num w:numId="4" w16cid:durableId="599219088">
    <w:abstractNumId w:val="1"/>
  </w:num>
  <w:num w:numId="5" w16cid:durableId="1858347597">
    <w:abstractNumId w:val="0"/>
  </w:num>
  <w:num w:numId="6" w16cid:durableId="1591739490">
    <w:abstractNumId w:val="3"/>
  </w:num>
  <w:num w:numId="7" w16cid:durableId="6471318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trAAIgNTC0NLAyUdpeDU4uLM/DyQAuNaAFqZH6M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ssf0t3xp0aueeefpx5v24ad9evrsz2fsx&quot;&gt;K99&lt;record-ids&gt;&lt;item&gt;17&lt;/item&gt;&lt;item&gt;97&lt;/item&gt;&lt;/record-ids&gt;&lt;/item&gt;&lt;/Libraries&gt;"/>
  </w:docVars>
  <w:rsids>
    <w:rsidRoot w:val="00A8449F"/>
    <w:rsid w:val="00014DAE"/>
    <w:rsid w:val="00067F26"/>
    <w:rsid w:val="000B0374"/>
    <w:rsid w:val="0010652E"/>
    <w:rsid w:val="0016774E"/>
    <w:rsid w:val="001B0533"/>
    <w:rsid w:val="001C48EF"/>
    <w:rsid w:val="001E31C7"/>
    <w:rsid w:val="001F1C83"/>
    <w:rsid w:val="00264E2D"/>
    <w:rsid w:val="002767B1"/>
    <w:rsid w:val="0033432B"/>
    <w:rsid w:val="003951E0"/>
    <w:rsid w:val="004527E3"/>
    <w:rsid w:val="00462E1F"/>
    <w:rsid w:val="0047371C"/>
    <w:rsid w:val="004950EC"/>
    <w:rsid w:val="004D120C"/>
    <w:rsid w:val="0051334B"/>
    <w:rsid w:val="0057454E"/>
    <w:rsid w:val="00576ABD"/>
    <w:rsid w:val="005B7653"/>
    <w:rsid w:val="005E7077"/>
    <w:rsid w:val="005F51C0"/>
    <w:rsid w:val="006048A0"/>
    <w:rsid w:val="006113F9"/>
    <w:rsid w:val="00650C83"/>
    <w:rsid w:val="0066612E"/>
    <w:rsid w:val="00680686"/>
    <w:rsid w:val="0073593C"/>
    <w:rsid w:val="007D3B0F"/>
    <w:rsid w:val="00812A91"/>
    <w:rsid w:val="00877C95"/>
    <w:rsid w:val="008D62A3"/>
    <w:rsid w:val="0093431E"/>
    <w:rsid w:val="009D5E5E"/>
    <w:rsid w:val="00A8449F"/>
    <w:rsid w:val="00AB1A64"/>
    <w:rsid w:val="00AB4FA3"/>
    <w:rsid w:val="00B16385"/>
    <w:rsid w:val="00B34D57"/>
    <w:rsid w:val="00B73665"/>
    <w:rsid w:val="00C32440"/>
    <w:rsid w:val="00C3720B"/>
    <w:rsid w:val="00C74F54"/>
    <w:rsid w:val="00C931CD"/>
    <w:rsid w:val="00CD1499"/>
    <w:rsid w:val="00D74B73"/>
    <w:rsid w:val="00E048A3"/>
    <w:rsid w:val="00E91239"/>
    <w:rsid w:val="00F16999"/>
    <w:rsid w:val="00F264D9"/>
    <w:rsid w:val="00F47AA4"/>
    <w:rsid w:val="00F70DE0"/>
    <w:rsid w:val="00FB7EC0"/>
    <w:rsid w:val="00FE1C43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1C47"/>
  <w15:chartTrackingRefBased/>
  <w15:docId w15:val="{B5258EFE-1967-42F0-86FD-05CF1661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B73"/>
    <w:pPr>
      <w:spacing w:before="60" w:after="6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B73"/>
    <w:pPr>
      <w:keepNext/>
      <w:keepLines/>
      <w:numPr>
        <w:numId w:val="1"/>
      </w:numPr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B0F"/>
    <w:pPr>
      <w:keepNext/>
      <w:keepLines/>
      <w:numPr>
        <w:numId w:val="5"/>
      </w:numPr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B0F"/>
    <w:pPr>
      <w:keepNext/>
      <w:keepLines/>
      <w:numPr>
        <w:numId w:val="3"/>
      </w:numPr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B73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3B0F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B0F"/>
    <w:rPr>
      <w:rFonts w:ascii="Times New Roman" w:eastAsiaTheme="majorEastAsia" w:hAnsi="Times New Roman" w:cstheme="majorBidi"/>
      <w:b/>
      <w:i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8449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49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8449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449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10</Characters>
  <Application>Microsoft Office Word</Application>
  <DocSecurity>4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anh</dc:creator>
  <cp:keywords/>
  <dc:description/>
  <cp:lastModifiedBy>Ye, Lei</cp:lastModifiedBy>
  <cp:revision>2</cp:revision>
  <dcterms:created xsi:type="dcterms:W3CDTF">2023-09-16T01:10:00Z</dcterms:created>
  <dcterms:modified xsi:type="dcterms:W3CDTF">2023-09-16T01:10:00Z</dcterms:modified>
</cp:coreProperties>
</file>